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65A6C1E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32A1C">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640EFBDC" w:rsidR="00DB3B84" w:rsidRPr="006F56EF" w:rsidRDefault="00332A1C">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2DE1062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32A1C">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242B0C77" w:rsidR="00DB3B84" w:rsidRPr="006F56EF" w:rsidRDefault="00332A1C">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2098F419" w:rsidR="00DB3B84" w:rsidRPr="006F56EF" w:rsidRDefault="00332A1C">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74AD164E" w:rsidR="00DB3B84" w:rsidRPr="006F56EF" w:rsidRDefault="00332A1C">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6708C1C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54CCE">
              <w:rPr>
                <w:color w:val="000000" w:themeColor="text1"/>
                <w:sz w:val="24"/>
                <w:szCs w:val="24"/>
                <w:highlight w:val="white"/>
              </w:rPr>
              <w:t>1,2</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5ABEED7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556CF">
              <w:rPr>
                <w:color w:val="000000" w:themeColor="text1"/>
                <w:sz w:val="24"/>
                <w:szCs w:val="24"/>
                <w:highlight w:val="white"/>
              </w:rPr>
              <w:t>2</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5F30D755" w14:textId="5B6E894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556CF">
              <w:rPr>
                <w:color w:val="000000" w:themeColor="text1"/>
                <w:sz w:val="24"/>
                <w:szCs w:val="24"/>
                <w:highlight w:val="white"/>
              </w:rPr>
              <w:t>2</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602F86F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518E2">
              <w:rPr>
                <w:color w:val="000000" w:themeColor="text1"/>
                <w:sz w:val="24"/>
                <w:szCs w:val="24"/>
                <w:highlight w:val="white"/>
              </w:rPr>
              <w:t>2</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1A5A9D3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518E2">
              <w:rPr>
                <w:color w:val="000000" w:themeColor="text1"/>
                <w:sz w:val="24"/>
                <w:szCs w:val="24"/>
                <w:highlight w:val="white"/>
              </w:rPr>
              <w:t>2</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710D232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518E2">
              <w:rPr>
                <w:color w:val="000000" w:themeColor="text1"/>
                <w:sz w:val="24"/>
                <w:szCs w:val="24"/>
                <w:highlight w:val="white"/>
              </w:rPr>
              <w:t>2</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2AA5CC8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1F78">
              <w:rPr>
                <w:color w:val="000000" w:themeColor="text1"/>
                <w:sz w:val="24"/>
                <w:szCs w:val="24"/>
                <w:highlight w:val="white"/>
              </w:rPr>
              <w:t>2,3</w:t>
            </w:r>
            <w:r w:rsidR="0054759B">
              <w:rPr>
                <w:color w:val="000000" w:themeColor="text1"/>
                <w:sz w:val="24"/>
                <w:szCs w:val="24"/>
                <w:highlight w:val="white"/>
              </w:rPr>
              <w:t>,4</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63DE8DA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4759B">
              <w:rPr>
                <w:color w:val="000000" w:themeColor="text1"/>
                <w:sz w:val="24"/>
                <w:szCs w:val="24"/>
                <w:highlight w:val="white"/>
              </w:rPr>
              <w:t>2,3,4</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6762829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00DD1" w:rsidRPr="006F56EF">
              <w:rPr>
                <w:color w:val="000000" w:themeColor="text1"/>
                <w:sz w:val="24"/>
                <w:szCs w:val="24"/>
                <w:highlight w:val="white"/>
              </w:rPr>
              <w:t xml:space="preserve"> </w:t>
            </w:r>
            <w:r w:rsidR="00A00DD1">
              <w:rPr>
                <w:color w:val="000000" w:themeColor="text1"/>
                <w:sz w:val="24"/>
                <w:szCs w:val="24"/>
                <w:highlight w:val="white"/>
              </w:rPr>
              <w:t>2,3,4</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14FB84D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00DD1" w:rsidRPr="006F56EF">
              <w:rPr>
                <w:color w:val="000000" w:themeColor="text1"/>
                <w:sz w:val="24"/>
                <w:szCs w:val="24"/>
                <w:highlight w:val="white"/>
              </w:rPr>
              <w:t xml:space="preserve"> </w:t>
            </w:r>
            <w:r w:rsidR="00A00DD1">
              <w:rPr>
                <w:color w:val="000000" w:themeColor="text1"/>
                <w:sz w:val="24"/>
                <w:szCs w:val="24"/>
                <w:highlight w:val="white"/>
              </w:rPr>
              <w:t>2,3,4</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1022F3D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00DD1" w:rsidRPr="006F56EF">
              <w:rPr>
                <w:color w:val="000000" w:themeColor="text1"/>
                <w:sz w:val="24"/>
                <w:szCs w:val="24"/>
                <w:highlight w:val="white"/>
              </w:rPr>
              <w:t xml:space="preserve"> </w:t>
            </w:r>
            <w:r w:rsidR="00A00DD1">
              <w:rPr>
                <w:color w:val="000000" w:themeColor="text1"/>
                <w:sz w:val="24"/>
                <w:szCs w:val="24"/>
                <w:highlight w:val="white"/>
              </w:rPr>
              <w:t>2,3,4</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4366F5A9" w14:textId="396D192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477BC" w:rsidRPr="006F56EF">
              <w:rPr>
                <w:color w:val="000000" w:themeColor="text1"/>
                <w:sz w:val="24"/>
                <w:szCs w:val="24"/>
                <w:highlight w:val="white"/>
              </w:rPr>
              <w:t xml:space="preserve"> </w:t>
            </w:r>
            <w:r w:rsidR="006477BC">
              <w:rPr>
                <w:color w:val="000000" w:themeColor="text1"/>
                <w:sz w:val="24"/>
                <w:szCs w:val="24"/>
                <w:highlight w:val="white"/>
              </w:rPr>
              <w:t>2,3,4</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7786C47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85CD7" w:rsidRPr="006F56EF">
              <w:rPr>
                <w:color w:val="000000" w:themeColor="text1"/>
                <w:sz w:val="24"/>
                <w:szCs w:val="24"/>
                <w:highlight w:val="white"/>
              </w:rPr>
              <w:t xml:space="preserve"> </w:t>
            </w:r>
            <w:r w:rsidR="00685CD7">
              <w:rPr>
                <w:color w:val="000000" w:themeColor="text1"/>
                <w:sz w:val="24"/>
                <w:szCs w:val="24"/>
                <w:highlight w:val="white"/>
              </w:rPr>
              <w:t>2,3,4</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082AED1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85CD7" w:rsidRPr="006F56EF">
              <w:rPr>
                <w:color w:val="000000" w:themeColor="text1"/>
                <w:sz w:val="24"/>
                <w:szCs w:val="24"/>
                <w:highlight w:val="white"/>
              </w:rPr>
              <w:t xml:space="preserve"> </w:t>
            </w:r>
            <w:r w:rsidR="00685CD7">
              <w:rPr>
                <w:color w:val="000000" w:themeColor="text1"/>
                <w:sz w:val="24"/>
                <w:szCs w:val="24"/>
                <w:highlight w:val="white"/>
              </w:rPr>
              <w:t>2,3,4</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6091AE6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64B63" w:rsidRPr="006F56EF">
              <w:rPr>
                <w:color w:val="000000" w:themeColor="text1"/>
                <w:sz w:val="24"/>
                <w:szCs w:val="24"/>
                <w:highlight w:val="white"/>
              </w:rPr>
              <w:t xml:space="preserve"> </w:t>
            </w:r>
            <w:r w:rsidR="00764B63">
              <w:rPr>
                <w:color w:val="000000" w:themeColor="text1"/>
                <w:sz w:val="24"/>
                <w:szCs w:val="24"/>
                <w:highlight w:val="white"/>
              </w:rPr>
              <w:t>2,3,4</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4FDDAA8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64B63" w:rsidRPr="006F56EF">
              <w:rPr>
                <w:color w:val="000000" w:themeColor="text1"/>
                <w:sz w:val="24"/>
                <w:szCs w:val="24"/>
                <w:highlight w:val="white"/>
              </w:rPr>
              <w:t xml:space="preserve"> </w:t>
            </w:r>
            <w:r w:rsidR="00764B63">
              <w:rPr>
                <w:color w:val="000000" w:themeColor="text1"/>
                <w:sz w:val="24"/>
                <w:szCs w:val="24"/>
                <w:highlight w:val="white"/>
              </w:rPr>
              <w:t>2,3,4</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0861B1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837DB">
              <w:rPr>
                <w:color w:val="000000" w:themeColor="text1"/>
                <w:sz w:val="24"/>
                <w:szCs w:val="24"/>
                <w:highlight w:val="white"/>
              </w:rPr>
              <w:t>4</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0BA2A04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C837DB">
              <w:rPr>
                <w:color w:val="000000" w:themeColor="text1"/>
                <w:sz w:val="24"/>
                <w:szCs w:val="24"/>
                <w:highlight w:val="white"/>
              </w:rPr>
              <w:t>4,5,6</w:t>
            </w:r>
          </w:p>
        </w:tc>
      </w:tr>
      <w:tr w:rsidR="00815CB0"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815CB0" w:rsidRPr="006F56EF" w:rsidRDefault="00815CB0" w:rsidP="00815CB0">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815CB0" w:rsidRPr="006F56EF" w:rsidRDefault="00815CB0" w:rsidP="00815CB0">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815CB0" w:rsidRPr="006F56EF" w:rsidRDefault="00815CB0" w:rsidP="00815CB0">
            <w:pPr>
              <w:spacing w:line="360" w:lineRule="auto"/>
              <w:rPr>
                <w:color w:val="000000" w:themeColor="text1"/>
                <w:sz w:val="24"/>
                <w:szCs w:val="24"/>
              </w:rPr>
            </w:pPr>
            <w:r w:rsidRPr="006F56EF">
              <w:rPr>
                <w:color w:val="000000" w:themeColor="text1"/>
                <w:sz w:val="24"/>
                <w:szCs w:val="24"/>
              </w:rPr>
              <w:t>Strengths</w:t>
            </w:r>
          </w:p>
          <w:p w14:paraId="76C40EF9" w14:textId="77777777" w:rsidR="00815CB0" w:rsidRPr="006F56EF" w:rsidRDefault="00815CB0" w:rsidP="00815CB0">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815CB0" w:rsidRPr="006F56EF" w:rsidRDefault="00815CB0" w:rsidP="00815CB0">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611FBAC5" w14:textId="77777777" w:rsidR="00815CB0" w:rsidRPr="006F56EF" w:rsidRDefault="00815CB0" w:rsidP="00815CB0">
            <w:pPr>
              <w:spacing w:line="360" w:lineRule="auto"/>
              <w:rPr>
                <w:color w:val="000000" w:themeColor="text1"/>
                <w:sz w:val="24"/>
                <w:szCs w:val="24"/>
              </w:rPr>
            </w:pPr>
          </w:p>
          <w:p w14:paraId="194CF022" w14:textId="77777777" w:rsidR="00815CB0" w:rsidRPr="006F56EF" w:rsidRDefault="00815CB0" w:rsidP="00815CB0">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815CB0" w:rsidRPr="006F56EF" w:rsidRDefault="00815CB0" w:rsidP="00815CB0">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815CB0" w:rsidRPr="006F56EF" w:rsidRDefault="00815CB0" w:rsidP="00815CB0">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76007170" w:rsidR="00815CB0" w:rsidRPr="006F56EF" w:rsidRDefault="00815CB0" w:rsidP="00815CB0">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4,5,6</w:t>
            </w:r>
          </w:p>
        </w:tc>
      </w:tr>
      <w:tr w:rsidR="001C18BB"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1C18BB" w:rsidRPr="006F56EF" w:rsidRDefault="001C18BB" w:rsidP="001C18BB">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1C18BB" w:rsidRPr="006F56EF" w:rsidRDefault="001C18BB" w:rsidP="001C18BB">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1C18BB" w:rsidRPr="006F56EF" w:rsidRDefault="001C18BB" w:rsidP="001C18BB">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1C18BB" w:rsidRDefault="001C18BB" w:rsidP="001C18BB">
            <w:pPr>
              <w:pStyle w:val="Paragraphedeliste"/>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1C18BB" w:rsidRPr="00451171" w:rsidRDefault="001C18BB" w:rsidP="001C18BB">
            <w:pPr>
              <w:pStyle w:val="Paragraphedeliste"/>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618AA739" w:rsidR="001C18BB" w:rsidRPr="006F56EF" w:rsidRDefault="001C18BB" w:rsidP="001C18BB">
            <w:pPr>
              <w:rPr>
                <w:sz w:val="24"/>
                <w:szCs w:val="24"/>
              </w:rPr>
            </w:pPr>
            <w:r w:rsidRPr="006F56EF">
              <w:rPr>
                <w:color w:val="000000" w:themeColor="text1"/>
                <w:sz w:val="24"/>
                <w:szCs w:val="24"/>
                <w:highlight w:val="white"/>
              </w:rPr>
              <w:t xml:space="preserve"> </w:t>
            </w:r>
            <w:r>
              <w:rPr>
                <w:color w:val="000000" w:themeColor="text1"/>
                <w:sz w:val="24"/>
                <w:szCs w:val="24"/>
                <w:highlight w:val="white"/>
              </w:rPr>
              <w:t>4,5,6</w:t>
            </w:r>
          </w:p>
        </w:tc>
      </w:tr>
      <w:tr w:rsidR="001C18BB"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1C18BB" w:rsidRPr="006F56EF" w:rsidRDefault="001C18BB" w:rsidP="001C18BB">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1C18BB" w:rsidRPr="006F56EF" w:rsidRDefault="001C18BB" w:rsidP="001C18BB">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1C18BB" w:rsidRPr="006F56EF" w:rsidRDefault="001C18BB" w:rsidP="001C18BB">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1C18BB" w:rsidRPr="006F56EF" w:rsidRDefault="001C18BB" w:rsidP="001C18BB">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0C4E3901" w:rsidR="001C18BB" w:rsidRPr="006F56EF" w:rsidRDefault="001C18BB" w:rsidP="001C18BB">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F2FD7">
              <w:rPr>
                <w:color w:val="000000" w:themeColor="text1"/>
                <w:sz w:val="24"/>
                <w:szCs w:val="24"/>
                <w:highlight w:val="white"/>
              </w:rPr>
              <w:t>6</w:t>
            </w:r>
          </w:p>
        </w:tc>
      </w:tr>
      <w:tr w:rsidR="001C18BB"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1C18BB" w:rsidRPr="006F56EF" w:rsidRDefault="001C18BB" w:rsidP="001C18BB">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1C18BB" w:rsidRPr="006F56EF" w:rsidRDefault="001C18BB" w:rsidP="001C18BB">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1C18BB" w:rsidRPr="006F56EF" w:rsidRDefault="001C18BB" w:rsidP="001C18BB">
            <w:pPr>
              <w:rPr>
                <w:color w:val="000000" w:themeColor="text1"/>
                <w:sz w:val="24"/>
                <w:szCs w:val="24"/>
              </w:rPr>
            </w:pPr>
            <w:r w:rsidRPr="006F56EF">
              <w:rPr>
                <w:color w:val="000000" w:themeColor="text1"/>
                <w:sz w:val="24"/>
                <w:szCs w:val="24"/>
              </w:rPr>
              <w:t>Rationale</w:t>
            </w:r>
          </w:p>
          <w:p w14:paraId="72EDC561" w14:textId="77777777" w:rsidR="001C18BB" w:rsidRPr="006F56EF" w:rsidRDefault="001C18BB" w:rsidP="001C18BB">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014AA3BA" w:rsidR="001C18BB" w:rsidRPr="006F56EF" w:rsidRDefault="00C204F8" w:rsidP="001C18BB">
            <w:pPr>
              <w:spacing w:after="240" w:line="360" w:lineRule="auto"/>
              <w:jc w:val="both"/>
              <w:rPr>
                <w:color w:val="000000" w:themeColor="text1"/>
                <w:sz w:val="24"/>
                <w:szCs w:val="24"/>
                <w:highlight w:val="white"/>
              </w:rPr>
            </w:pPr>
            <w:r>
              <w:rPr>
                <w:color w:val="000000" w:themeColor="text1"/>
                <w:sz w:val="24"/>
                <w:szCs w:val="24"/>
                <w:highlight w:val="white"/>
              </w:rPr>
              <w:t>6</w:t>
            </w:r>
          </w:p>
        </w:tc>
      </w:tr>
      <w:tr w:rsidR="001C18BB"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1C18BB" w:rsidRPr="006F56EF" w:rsidRDefault="001C18BB" w:rsidP="001C18BB">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1C18BB" w:rsidRPr="006F56EF" w:rsidRDefault="001C18BB" w:rsidP="001C18BB">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1C18BB" w:rsidRPr="006F56EF" w:rsidRDefault="001C18BB" w:rsidP="001C18BB">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1C18BB" w:rsidRPr="006F56EF" w:rsidRDefault="001C18BB" w:rsidP="001C18BB">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7FC3FD0D" w:rsidR="001C18BB" w:rsidRPr="006F56EF" w:rsidRDefault="001C18BB" w:rsidP="001C18BB">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54EC4">
              <w:rPr>
                <w:color w:val="000000" w:themeColor="text1"/>
                <w:sz w:val="24"/>
                <w:szCs w:val="24"/>
                <w:highlight w:val="white"/>
              </w:rPr>
              <w:t>6</w:t>
            </w:r>
          </w:p>
        </w:tc>
      </w:tr>
      <w:tr w:rsidR="001C18BB"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1C18BB" w:rsidRPr="006F56EF" w:rsidRDefault="001C18BB" w:rsidP="001C18BB">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1C18BB" w:rsidRPr="006F56EF" w:rsidRDefault="001C18BB" w:rsidP="001C18BB">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1C18BB" w:rsidRPr="006F56EF" w:rsidRDefault="001C18BB" w:rsidP="001C18BB">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763EA6D0" w:rsidR="001C18BB" w:rsidRPr="006F56EF" w:rsidRDefault="00340F4F" w:rsidP="001C18BB">
            <w:pPr>
              <w:spacing w:after="240" w:line="360" w:lineRule="auto"/>
              <w:jc w:val="both"/>
              <w:rPr>
                <w:color w:val="000000" w:themeColor="text1"/>
                <w:sz w:val="24"/>
                <w:szCs w:val="24"/>
                <w:highlight w:val="white"/>
              </w:rPr>
            </w:pPr>
            <w:r>
              <w:rPr>
                <w:color w:val="000000" w:themeColor="text1"/>
                <w:sz w:val="24"/>
                <w:szCs w:val="24"/>
                <w:highlight w:val="white"/>
              </w:rPr>
              <w:t>-</w:t>
            </w:r>
          </w:p>
        </w:tc>
      </w:tr>
      <w:tr w:rsidR="001C18BB"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1C18BB" w:rsidRPr="006F56EF" w:rsidRDefault="001C18BB" w:rsidP="001C18BB">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1C18BB" w:rsidRPr="006F56EF" w:rsidRDefault="001C18BB" w:rsidP="001C18BB">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1C18BB" w:rsidRPr="006F56EF" w:rsidRDefault="001C18BB" w:rsidP="001C18BB">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Pr>
                <w:color w:val="000000" w:themeColor="text1"/>
                <w:sz w:val="24"/>
                <w:szCs w:val="24"/>
              </w:rPr>
              <w:t>j</w:t>
            </w:r>
            <w:r w:rsidRPr="006F56EF">
              <w:rPr>
                <w:color w:val="000000" w:themeColor="text1"/>
                <w:sz w:val="24"/>
                <w:szCs w:val="24"/>
              </w:rPr>
              <w:t>ournal.</w:t>
            </w:r>
          </w:p>
          <w:p w14:paraId="7C8D5F1D" w14:textId="77777777" w:rsidR="001C18BB" w:rsidRPr="006F56EF" w:rsidRDefault="001C18BB" w:rsidP="001C18BB">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1C18BB" w:rsidRPr="006F56EF" w:rsidRDefault="001C18BB" w:rsidP="001C18BB">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66BC5BE0" w:rsidR="001C18BB" w:rsidRPr="006F56EF" w:rsidRDefault="00FF65D2" w:rsidP="001C18BB">
            <w:pPr>
              <w:spacing w:after="240" w:line="360" w:lineRule="auto"/>
              <w:jc w:val="both"/>
              <w:rPr>
                <w:color w:val="000000" w:themeColor="text1"/>
                <w:sz w:val="24"/>
                <w:szCs w:val="24"/>
                <w:highlight w:val="white"/>
              </w:rPr>
            </w:pPr>
            <w:r>
              <w:rPr>
                <w:color w:val="000000" w:themeColor="text1"/>
                <w:sz w:val="24"/>
                <w:szCs w:val="24"/>
                <w:highlight w:val="white"/>
              </w:rPr>
              <w:t>6</w:t>
            </w:r>
          </w:p>
        </w:tc>
      </w:tr>
      <w:tr w:rsidR="001C18BB"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1C18BB" w:rsidRPr="006F56EF" w:rsidRDefault="001C18BB" w:rsidP="001C18BB">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1C18BB" w:rsidRPr="006F56EF" w:rsidRDefault="001C18BB" w:rsidP="001C18BB">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1C18BB" w:rsidRPr="006F56EF" w:rsidRDefault="001C18BB" w:rsidP="001C18BB">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1C18BB" w:rsidRPr="006F56EF" w:rsidRDefault="001C18BB" w:rsidP="001C18BB">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00C0391E" w:rsidR="001C18BB" w:rsidRPr="006F56EF" w:rsidRDefault="001C18BB" w:rsidP="001C18BB">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C6ED3">
              <w:rPr>
                <w:color w:val="000000" w:themeColor="text1"/>
                <w:sz w:val="24"/>
                <w:szCs w:val="24"/>
                <w:highlight w:val="white"/>
              </w:rPr>
              <w:t>7</w:t>
            </w:r>
          </w:p>
        </w:tc>
      </w:tr>
      <w:tr w:rsidR="001C18BB"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1C18BB" w:rsidRPr="006F56EF" w:rsidRDefault="001C18BB" w:rsidP="001C18BB">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1C18BB" w:rsidRPr="006F56EF" w:rsidRDefault="001C18BB" w:rsidP="001C18BB">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1C18BB" w:rsidRPr="006F56EF" w:rsidRDefault="001C18BB" w:rsidP="001C18BB">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6032FCF7" w:rsidR="001C18BB" w:rsidRPr="006F56EF" w:rsidRDefault="001C18BB" w:rsidP="001C18BB">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50CBD">
              <w:rPr>
                <w:color w:val="000000" w:themeColor="text1"/>
                <w:sz w:val="24"/>
                <w:szCs w:val="24"/>
                <w:highlight w:val="white"/>
              </w:rPr>
              <w:t>6</w:t>
            </w:r>
          </w:p>
        </w:tc>
      </w:tr>
      <w:tr w:rsidR="001C18BB"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1C18BB" w:rsidRPr="006F56EF" w:rsidRDefault="001C18BB" w:rsidP="001C18BB">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1C18BB" w:rsidRPr="006F56EF" w:rsidRDefault="001C18BB" w:rsidP="001C18BB">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1C18BB" w:rsidRPr="006F56EF" w:rsidRDefault="001C18BB" w:rsidP="001C18BB">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1C18BB" w:rsidRPr="006F56EF" w:rsidRDefault="001C18BB" w:rsidP="001C18BB">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1C18BB" w:rsidRPr="006F56EF" w:rsidRDefault="001C18BB" w:rsidP="001C18BB">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5FBAEDE4" w:rsidR="001C18BB" w:rsidRPr="006F56EF" w:rsidRDefault="001C18BB" w:rsidP="001C18BB">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03BDD">
              <w:rPr>
                <w:color w:val="000000" w:themeColor="text1"/>
                <w:sz w:val="24"/>
                <w:szCs w:val="24"/>
                <w:highlight w:val="white"/>
              </w:rPr>
              <w:t>6</w:t>
            </w:r>
          </w:p>
        </w:tc>
      </w:tr>
      <w:tr w:rsidR="001C18BB"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1C18BB" w:rsidRPr="006F56EF" w:rsidRDefault="001C18BB" w:rsidP="001C18BB">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1C18BB" w:rsidRPr="006F56EF" w:rsidRDefault="001C18BB" w:rsidP="001C18BB">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1C18BB" w:rsidRPr="006F56EF" w:rsidRDefault="001C18BB" w:rsidP="001C18BB">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1C18BB" w:rsidRPr="006F56EF" w:rsidRDefault="001C18BB" w:rsidP="001C18BB">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1C18BB" w:rsidRPr="006F56EF" w:rsidRDefault="001C18BB" w:rsidP="001C18BB">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242C4980" w:rsidR="001C18BB" w:rsidRPr="006F56EF" w:rsidRDefault="0039034B" w:rsidP="001C18BB">
            <w:pPr>
              <w:spacing w:after="240" w:line="360" w:lineRule="auto"/>
              <w:jc w:val="both"/>
              <w:rPr>
                <w:color w:val="000000" w:themeColor="text1"/>
                <w:sz w:val="24"/>
                <w:szCs w:val="24"/>
                <w:highlight w:val="white"/>
              </w:rPr>
            </w:pPr>
            <w:r>
              <w:rPr>
                <w:color w:val="000000" w:themeColor="text1"/>
                <w:sz w:val="24"/>
                <w:szCs w:val="24"/>
                <w:highlight w:val="white"/>
              </w:rPr>
              <w:t>8,9,10,11</w:t>
            </w:r>
          </w:p>
        </w:tc>
      </w:tr>
      <w:tr w:rsidR="001C18BB"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1C18BB" w:rsidRPr="006F56EF" w:rsidRDefault="001C18BB" w:rsidP="001C18BB">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1C18BB" w:rsidRPr="006F56EF" w:rsidRDefault="001C18BB" w:rsidP="001C18BB">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1C18BB" w:rsidRPr="006F56EF" w:rsidRDefault="001C18BB" w:rsidP="001C18BB">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79BBAFB3" w:rsidR="001C18BB" w:rsidRPr="006F56EF" w:rsidRDefault="006C599B" w:rsidP="001C18BB">
            <w:pPr>
              <w:spacing w:after="240" w:line="360" w:lineRule="auto"/>
              <w:jc w:val="both"/>
              <w:rPr>
                <w:color w:val="000000" w:themeColor="text1"/>
                <w:sz w:val="24"/>
                <w:szCs w:val="24"/>
                <w:highlight w:val="white"/>
              </w:rPr>
            </w:pPr>
            <w:r>
              <w:rPr>
                <w:color w:val="000000" w:themeColor="text1"/>
                <w:sz w:val="24"/>
                <w:szCs w:val="24"/>
                <w:highlight w:val="white"/>
              </w:rPr>
              <w:t>2</w:t>
            </w:r>
            <w:bookmarkStart w:id="0" w:name="_GoBack"/>
            <w:bookmarkEnd w:id="0"/>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50CBD"/>
    <w:rsid w:val="000518E2"/>
    <w:rsid w:val="00054CCE"/>
    <w:rsid w:val="000556CF"/>
    <w:rsid w:val="001C18BB"/>
    <w:rsid w:val="00203BDD"/>
    <w:rsid w:val="00332A1C"/>
    <w:rsid w:val="00340F4F"/>
    <w:rsid w:val="0039034B"/>
    <w:rsid w:val="00451171"/>
    <w:rsid w:val="0054759B"/>
    <w:rsid w:val="005C1F78"/>
    <w:rsid w:val="005C6ED3"/>
    <w:rsid w:val="0060783C"/>
    <w:rsid w:val="006477BC"/>
    <w:rsid w:val="00685CD7"/>
    <w:rsid w:val="006C599B"/>
    <w:rsid w:val="006F56EF"/>
    <w:rsid w:val="00764B63"/>
    <w:rsid w:val="0076601B"/>
    <w:rsid w:val="00815CB0"/>
    <w:rsid w:val="00A00DD1"/>
    <w:rsid w:val="00A54EC4"/>
    <w:rsid w:val="00BF2FD7"/>
    <w:rsid w:val="00C204F8"/>
    <w:rsid w:val="00C837DB"/>
    <w:rsid w:val="00DB3B84"/>
    <w:rsid w:val="00FF65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auNormal"/>
    <w:tblPr>
      <w:tblStyleRowBandSize w:val="1"/>
      <w:tblStyleColBandSize w:val="1"/>
      <w:tblCellMar>
        <w:top w:w="100" w:type="dxa"/>
        <w:left w:w="100" w:type="dxa"/>
        <w:bottom w:w="100" w:type="dxa"/>
        <w:right w:w="100" w:type="dxa"/>
      </w:tblCellMar>
    </w:tblPr>
  </w:style>
  <w:style w:type="paragraph" w:styleId="Paragraphedeliste">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552</Words>
  <Characters>8540</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fidounia@gmail.com</cp:lastModifiedBy>
  <cp:revision>25</cp:revision>
  <dcterms:created xsi:type="dcterms:W3CDTF">2020-11-29T13:24:00Z</dcterms:created>
  <dcterms:modified xsi:type="dcterms:W3CDTF">2021-10-02T16:32:00Z</dcterms:modified>
</cp:coreProperties>
</file>